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1: Demographics, disease status, and analyses for each marmoset used in the study</w:t>
      </w:r>
    </w:p>
    <w:tbl>
      <w:tblPr>
        <w:tblW w:w="11250" w:type="dxa"/>
        <w:jc w:val="left"/>
        <w:tblInd w:w="-5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70"/>
        <w:gridCol w:w="540"/>
        <w:gridCol w:w="990"/>
        <w:gridCol w:w="1980"/>
        <w:gridCol w:w="2160"/>
        <w:gridCol w:w="1080"/>
        <w:gridCol w:w="1080"/>
        <w:gridCol w:w="2250"/>
      </w:tblGrid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Prog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Prog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Prog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ied during management of MW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secondary to experimental proced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secondary to experimental proced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secondary to experimental proced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for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 &amp; Restricted Di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Restricted Di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, Prog Wt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m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Restricted Di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Term Wt, Rad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without overt signs of clinic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moset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in Years at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periment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ne Diseas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I Disease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alyses Included In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dwk, Term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Restricted Di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Rad, Ser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terminal ill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Restricted Di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ed during management of M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Rad, Ser Bio, Fecal Bio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ehavioral Study - Headc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thanized due to experimental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 Corr, Bldwk, Term Wt, Prog Wt, Fecal Bio</w:t>
            </w:r>
          </w:p>
        </w:tc>
      </w:tr>
    </w:tbl>
    <w:p>
      <w:pPr>
        <w:pStyle w:val="Normal"/>
        <w:spacing w:lineRule="auto" w:line="276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</w:rPr>
        <w:t>* Animals &lt;2 years of age at death were excluded from body weight and bone-specific biomarker analyses.</w:t>
      </w:r>
    </w:p>
    <w:p>
      <w:pPr>
        <w:pStyle w:val="Normal"/>
        <w:spacing w:lineRule="auto" w:line="276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</w:rPr>
        <w:t>M = male; F = female; U = Unknown; ND = Nondiagnostic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</w:rPr>
        <w:t>Dz Corr = disease correlation analysis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Bldwk = complete blood count and serum chemistry panel analyses (Figures 1A &amp; S1A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Term Wt = terminal body weight analysis (Figures 1B, S1B, &amp; S1C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Prog Wt = progressive body weight analysis (Figures 2A &amp; 2B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Rad = radiograph analysis (Figures 3A &amp; 3B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Ser Bio = serum biomarker analysis (Figures 3C, S2A, S2B, &amp; S2C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Fecal Bio = fecal biomarker analysis (Figures S2D &amp; S2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504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FBFBF" w:val="clear"/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shd w:fill="FFFFFF" w:val="clear"/>
      <w:spacing w:before="280" w:after="280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76">
    <w:name w:val="xl7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77">
    <w:name w:val="xl77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4:24:00Z</dcterms:created>
  <dc:creator>Tori Baxter</dc:creator>
  <dc:description/>
  <cp:keywords/>
  <dc:language>en-US</dc:language>
  <cp:lastModifiedBy>Tori Baxter</cp:lastModifiedBy>
  <dcterms:modified xsi:type="dcterms:W3CDTF">2013-09-27T15:33:00Z</dcterms:modified>
  <cp:revision>5</cp:revision>
  <dc:subject/>
  <dc:title/>
</cp:coreProperties>
</file>